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584" w:rsidRPr="00596028" w:rsidRDefault="00685584" w:rsidP="00596028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  <w:r w:rsidRPr="00596028">
        <w:rPr>
          <w:rFonts w:ascii="Arial" w:hAnsi="Arial" w:cs="Arial"/>
          <w:sz w:val="20"/>
          <w:szCs w:val="20"/>
        </w:rPr>
        <w:t xml:space="preserve">Table </w:t>
      </w:r>
      <w:r w:rsidR="00596028" w:rsidRPr="00596028">
        <w:rPr>
          <w:rFonts w:ascii="Arial" w:hAnsi="Arial" w:cs="Arial"/>
          <w:sz w:val="20"/>
          <w:szCs w:val="20"/>
        </w:rPr>
        <w:t>S1</w:t>
      </w:r>
      <w:r w:rsidRPr="00596028">
        <w:rPr>
          <w:rFonts w:ascii="Arial" w:hAnsi="Arial" w:cs="Arial"/>
          <w:sz w:val="20"/>
          <w:szCs w:val="20"/>
        </w:rPr>
        <w:t xml:space="preserve"> GO term </w:t>
      </w:r>
      <w:proofErr w:type="spellStart"/>
      <w:r w:rsidRPr="00596028">
        <w:rPr>
          <w:rFonts w:ascii="Arial" w:hAnsi="Arial" w:cs="Arial"/>
          <w:sz w:val="20"/>
          <w:szCs w:val="20"/>
        </w:rPr>
        <w:t>Oxidoreductase</w:t>
      </w:r>
      <w:proofErr w:type="spellEnd"/>
      <w:r w:rsidRPr="00596028">
        <w:rPr>
          <w:rFonts w:ascii="Arial" w:hAnsi="Arial" w:cs="Arial"/>
          <w:sz w:val="20"/>
          <w:szCs w:val="20"/>
        </w:rPr>
        <w:t xml:space="preserve"> activity up regulated and down regulated genes in all tissues</w:t>
      </w:r>
    </w:p>
    <w:p w:rsidR="00685584" w:rsidRPr="00596028" w:rsidRDefault="00685584" w:rsidP="00685584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W w:w="14081" w:type="dxa"/>
        <w:tblInd w:w="93" w:type="dxa"/>
        <w:tblLook w:val="0000" w:firstRow="0" w:lastRow="0" w:firstColumn="0" w:lastColumn="0" w:noHBand="0" w:noVBand="0"/>
      </w:tblPr>
      <w:tblGrid>
        <w:gridCol w:w="1768"/>
        <w:gridCol w:w="4507"/>
        <w:gridCol w:w="1575"/>
        <w:gridCol w:w="830"/>
        <w:gridCol w:w="1251"/>
        <w:gridCol w:w="879"/>
        <w:gridCol w:w="1251"/>
        <w:gridCol w:w="769"/>
        <w:gridCol w:w="1251"/>
      </w:tblGrid>
      <w:tr w:rsidR="00685584" w:rsidRPr="00596028" w:rsidTr="009D3CE6">
        <w:trPr>
          <w:trHeight w:val="255"/>
        </w:trPr>
        <w:tc>
          <w:tcPr>
            <w:tcW w:w="6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Oxidoreductase</w:t>
            </w:r>
            <w:proofErr w:type="spellEnd"/>
            <w:r w:rsidRPr="00596028">
              <w:rPr>
                <w:rFonts w:ascii="Arial" w:hAnsi="Arial" w:cs="Arial"/>
                <w:sz w:val="20"/>
                <w:szCs w:val="20"/>
              </w:rPr>
              <w:t xml:space="preserve"> activity (Using liver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Fold change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Fold change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Fold change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Symbol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efinition_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Access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Brow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Regulat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Regulatio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Regulation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Maob</w:t>
            </w:r>
            <w:proofErr w:type="spellEnd"/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 xml:space="preserve">monoamine oxidase B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172778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2.3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6.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2.9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dufb4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 xml:space="preserve">NADH dehydrogenase (ubiquinone)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26610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3.7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Hsd3b2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hydroxy-delta-5-steroid dehydrogenase,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153193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6.4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Mdh2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 xml:space="preserve">malate dehydrogenase 2, NAD (mitochondrial)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08617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3.3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Scp2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 xml:space="preserve">sterol carrier protein 2, liver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11327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9.7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Bbox1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butyrobetaine</w:t>
            </w:r>
            <w:proofErr w:type="spellEnd"/>
            <w:r w:rsidRPr="00596028">
              <w:rPr>
                <w:rFonts w:ascii="Arial" w:hAnsi="Arial" w:cs="Arial"/>
                <w:sz w:val="20"/>
                <w:szCs w:val="20"/>
              </w:rPr>
              <w:t xml:space="preserve"> (gamma), 2-oxoglutarate </w:t>
            </w: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dioxygenase</w:t>
            </w:r>
            <w:proofErr w:type="spellEnd"/>
            <w:r w:rsidRPr="00596028">
              <w:rPr>
                <w:rFonts w:ascii="Arial" w:hAnsi="Arial" w:cs="Arial"/>
                <w:sz w:val="20"/>
                <w:szCs w:val="20"/>
              </w:rPr>
              <w:t xml:space="preserve"> 1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130452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58.6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Cyp2c39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 xml:space="preserve">cytochrome P450, family 2, subfamily c, polypeptide 39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10003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2.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Enox1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ecto</w:t>
            </w:r>
            <w:proofErr w:type="spellEnd"/>
            <w:r w:rsidRPr="00596028">
              <w:rPr>
                <w:rFonts w:ascii="Arial" w:hAnsi="Arial" w:cs="Arial"/>
                <w:sz w:val="20"/>
                <w:szCs w:val="20"/>
              </w:rPr>
              <w:t xml:space="preserve">-NOX </w:t>
            </w: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disulfide-thiol</w:t>
            </w:r>
            <w:proofErr w:type="spellEnd"/>
            <w:r w:rsidRPr="00596028">
              <w:rPr>
                <w:rFonts w:ascii="Arial" w:hAnsi="Arial" w:cs="Arial"/>
                <w:sz w:val="20"/>
                <w:szCs w:val="20"/>
              </w:rPr>
              <w:t xml:space="preserve"> exchanger 1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172813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2.5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Cyp2d22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 xml:space="preserve">cytochrome P450, family 2, subfamily d, polypeptide 22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19823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3.5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Qdpr</w:t>
            </w:r>
            <w:proofErr w:type="spellEnd"/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quinoid</w:t>
            </w:r>
            <w:proofErr w:type="spellEnd"/>
            <w:r w:rsidRPr="0059602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dihydropteridine</w:t>
            </w:r>
            <w:proofErr w:type="spellEnd"/>
            <w:r w:rsidRPr="0059602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  <w:r w:rsidRPr="0059602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24236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Rdh20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 xml:space="preserve">retinol dehydrogenase 2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27301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5.8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Akr7a5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aldo-keto</w:t>
            </w:r>
            <w:proofErr w:type="spellEnd"/>
            <w:r w:rsidRPr="0059602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  <w:r w:rsidRPr="00596028">
              <w:rPr>
                <w:rFonts w:ascii="Arial" w:hAnsi="Arial" w:cs="Arial"/>
                <w:sz w:val="20"/>
                <w:szCs w:val="20"/>
              </w:rPr>
              <w:t xml:space="preserve"> family 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25337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3.9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Dmgdh</w:t>
            </w:r>
            <w:proofErr w:type="spellEnd"/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dimethylglycine</w:t>
            </w:r>
            <w:proofErr w:type="spellEnd"/>
            <w:r w:rsidRPr="00596028">
              <w:rPr>
                <w:rFonts w:ascii="Arial" w:hAnsi="Arial" w:cs="Arial"/>
                <w:sz w:val="20"/>
                <w:szCs w:val="20"/>
              </w:rPr>
              <w:t xml:space="preserve"> dehydrogenase precursor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28772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28.7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Aldh16a1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 xml:space="preserve">aldehyde dehydrogenase 16 family, member A1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145954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3.2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Uox</w:t>
            </w:r>
            <w:proofErr w:type="spellEnd"/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urate</w:t>
            </w:r>
            <w:proofErr w:type="spellEnd"/>
            <w:r w:rsidRPr="00596028">
              <w:rPr>
                <w:rFonts w:ascii="Arial" w:hAnsi="Arial" w:cs="Arial"/>
                <w:sz w:val="20"/>
                <w:szCs w:val="20"/>
              </w:rPr>
              <w:t xml:space="preserve"> oxidase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09474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4.8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267.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Cyp2d9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cytochrome P450, family 2, subfamily d, polypeptide 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10006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4.6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232.5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Cyp2c37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 xml:space="preserve">cytochrome P450, family 2. subfamily c, polypeptide 37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10001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9.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36.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Cyp2c70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 xml:space="preserve">cytochrome P450, family 2, subfamily c, polypeptide 7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145499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9.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37.7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Cyp2d10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cytochrome P450, family 2, subfamily d, polypeptide 10.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10005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8.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281.1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Cyp2a12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 xml:space="preserve">cytochrome P450, family 2, subfamily a, polypeptide 12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133657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8.3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43.8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Rdh7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retinol dehydrogenase 7 .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17473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7.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90.1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Cyp8b1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 xml:space="preserve">cytochrome P450, family 8, subfamily b, polypeptide 1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10012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5.7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87.8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Hpd</w:t>
            </w:r>
            <w:proofErr w:type="spellEnd"/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 xml:space="preserve">4-hydroxyphenylpyruvic acid </w:t>
            </w: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dioxygenase</w:t>
            </w:r>
            <w:proofErr w:type="spellEnd"/>
            <w:r w:rsidRPr="0059602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08277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5.6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64.6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lastRenderedPageBreak/>
              <w:t>Cyp4f14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 xml:space="preserve">cytochrome P450, family 4, subfamily f, polypeptide 14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22434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5.5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53.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Cyp1a2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 xml:space="preserve">cytochrome P450, family 1, subfamily a, polypeptide 2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09993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4.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214.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Cyp7a1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cytochrome P450, family 7, subfamily a, polypeptide 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07824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3.3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45.5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0610012D14Rik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 w:rsidRPr="00596028">
              <w:rPr>
                <w:rFonts w:ascii="Arial" w:hAnsi="Arial" w:cs="Arial"/>
                <w:sz w:val="20"/>
                <w:szCs w:val="20"/>
              </w:rPr>
              <w:t xml:space="preserve"> 0610012D14 gen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26690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3.3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02.3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Cyp2d26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 xml:space="preserve">cytochrome P450, family 2, subfamily d, polypeptide 26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29562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98.6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Fmo5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flavin</w:t>
            </w:r>
            <w:proofErr w:type="spellEnd"/>
            <w:r w:rsidRPr="00596028">
              <w:rPr>
                <w:rFonts w:ascii="Arial" w:hAnsi="Arial" w:cs="Arial"/>
                <w:sz w:val="20"/>
                <w:szCs w:val="20"/>
              </w:rPr>
              <w:t xml:space="preserve"> containing </w:t>
            </w: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monooxygenase</w:t>
            </w:r>
            <w:proofErr w:type="spellEnd"/>
            <w:r w:rsidRPr="00596028">
              <w:rPr>
                <w:rFonts w:ascii="Arial" w:hAnsi="Arial" w:cs="Arial"/>
                <w:sz w:val="20"/>
                <w:szCs w:val="20"/>
              </w:rPr>
              <w:t xml:space="preserve"> 5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10232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23.9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Prodh2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proline</w:t>
            </w:r>
            <w:proofErr w:type="spellEnd"/>
            <w:r w:rsidRPr="00596028">
              <w:rPr>
                <w:rFonts w:ascii="Arial" w:hAnsi="Arial" w:cs="Arial"/>
                <w:sz w:val="20"/>
                <w:szCs w:val="20"/>
              </w:rPr>
              <w:t xml:space="preserve"> dehydrogenase (oxidase) 2 .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19546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33.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Prodh2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proline</w:t>
            </w:r>
            <w:proofErr w:type="spellEnd"/>
            <w:r w:rsidRPr="00596028">
              <w:rPr>
                <w:rFonts w:ascii="Arial" w:hAnsi="Arial" w:cs="Arial"/>
                <w:sz w:val="20"/>
                <w:szCs w:val="20"/>
              </w:rPr>
              <w:t xml:space="preserve"> dehydrogenase (oxidase) 2 .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19546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81.6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Cyp27a1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cytochrome P450, family 27, subfamily a, polypeptide 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24264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6.4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Rdh16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 xml:space="preserve">retinol dehydrogenase 16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09040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5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Acox2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acyl-Coenzyme A oxidase 2, branched chain.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53115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60.5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Cyp46a1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 xml:space="preserve">cytochrome P450, family 46, subfamily a, polypeptide 1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10010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22.8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Cyp4f15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 xml:space="preserve">cytochrome P450, family 4, subfamily f, polypeptide 15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134127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33.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Ldhd</w:t>
            </w:r>
            <w:proofErr w:type="spellEnd"/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 xml:space="preserve">lactate dehydrogenase D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27570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2.7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Sord</w:t>
            </w:r>
            <w:proofErr w:type="spellEnd"/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sorbitol dehydrogenase .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146126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5.9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Gulo</w:t>
            </w:r>
            <w:proofErr w:type="spellEnd"/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gulonolactone</w:t>
            </w:r>
            <w:proofErr w:type="spellEnd"/>
            <w:r w:rsidRPr="00596028">
              <w:rPr>
                <w:rFonts w:ascii="Arial" w:hAnsi="Arial" w:cs="Arial"/>
                <w:sz w:val="20"/>
                <w:szCs w:val="20"/>
              </w:rPr>
              <w:t xml:space="preserve"> (L-) oxidase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178747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58.5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Gpx8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glutathione peroxidase 8 (putative).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27127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Pipox</w:t>
            </w:r>
            <w:proofErr w:type="spellEnd"/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pipecolic</w:t>
            </w:r>
            <w:proofErr w:type="spellEnd"/>
            <w:r w:rsidRPr="00596028">
              <w:rPr>
                <w:rFonts w:ascii="Arial" w:hAnsi="Arial" w:cs="Arial"/>
                <w:sz w:val="20"/>
                <w:szCs w:val="20"/>
              </w:rPr>
              <w:t xml:space="preserve"> acid oxidase .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08952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39.1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</w:tr>
      <w:tr w:rsidR="00685584" w:rsidRPr="00596028" w:rsidTr="009D3CE6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028">
              <w:rPr>
                <w:rFonts w:ascii="Arial" w:hAnsi="Arial" w:cs="Arial"/>
                <w:sz w:val="20"/>
                <w:szCs w:val="20"/>
              </w:rPr>
              <w:t>Pah</w:t>
            </w:r>
            <w:proofErr w:type="spellEnd"/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phenylalanine hydroxylase.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NM_008777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24.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584" w:rsidRPr="00596028" w:rsidRDefault="00685584" w:rsidP="009D3CE6">
            <w:pPr>
              <w:rPr>
                <w:rFonts w:ascii="Arial" w:hAnsi="Arial" w:cs="Arial"/>
                <w:sz w:val="20"/>
                <w:szCs w:val="20"/>
              </w:rPr>
            </w:pPr>
            <w:r w:rsidRPr="00596028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</w:tbl>
    <w:p w:rsidR="00701F96" w:rsidRPr="00596028" w:rsidRDefault="00701F96">
      <w:pPr>
        <w:rPr>
          <w:sz w:val="20"/>
          <w:szCs w:val="20"/>
        </w:rPr>
      </w:pPr>
      <w:bookmarkStart w:id="0" w:name="_GoBack"/>
      <w:bookmarkEnd w:id="0"/>
    </w:p>
    <w:sectPr w:rsidR="00701F96" w:rsidRPr="00596028" w:rsidSect="005960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10B0" w:rsidRDefault="001310B0" w:rsidP="00596028">
      <w:r>
        <w:separator/>
      </w:r>
    </w:p>
  </w:endnote>
  <w:endnote w:type="continuationSeparator" w:id="0">
    <w:p w:rsidR="001310B0" w:rsidRDefault="001310B0" w:rsidP="00596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10B0" w:rsidRDefault="001310B0" w:rsidP="00596028">
      <w:r>
        <w:separator/>
      </w:r>
    </w:p>
  </w:footnote>
  <w:footnote w:type="continuationSeparator" w:id="0">
    <w:p w:rsidR="001310B0" w:rsidRDefault="001310B0" w:rsidP="005960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584"/>
    <w:rsid w:val="001310B0"/>
    <w:rsid w:val="004610E7"/>
    <w:rsid w:val="00596028"/>
    <w:rsid w:val="00685584"/>
    <w:rsid w:val="00701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5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0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602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960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6028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5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0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602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960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6028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1</Words>
  <Characters>342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Lomax</dc:creator>
  <cp:lastModifiedBy>Michael Lomax</cp:lastModifiedBy>
  <cp:revision>2</cp:revision>
  <dcterms:created xsi:type="dcterms:W3CDTF">2013-04-25T09:25:00Z</dcterms:created>
  <dcterms:modified xsi:type="dcterms:W3CDTF">2013-04-25T09:25:00Z</dcterms:modified>
</cp:coreProperties>
</file>